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613" w:rsidRPr="00547613" w:rsidRDefault="00547613" w:rsidP="00547613">
      <w:pPr>
        <w:spacing w:line="480" w:lineRule="auto"/>
        <w:jc w:val="left"/>
        <w:rPr>
          <w:rFonts w:ascii="Times New Roman" w:hAnsi="Times New Roman" w:hint="eastAsia"/>
          <w:b/>
          <w:sz w:val="36"/>
          <w:szCs w:val="36"/>
        </w:rPr>
      </w:pPr>
      <w:r w:rsidRPr="00EE34B9">
        <w:rPr>
          <w:rFonts w:ascii="Times New Roman" w:hAnsi="Times New Roman" w:hint="eastAsia"/>
          <w:b/>
          <w:sz w:val="24"/>
        </w:rPr>
        <w:t>S2</w:t>
      </w:r>
      <w:r w:rsidRPr="00EE34B9">
        <w:rPr>
          <w:rFonts w:ascii="Times New Roman" w:hAnsi="Times New Roman"/>
          <w:b/>
          <w:sz w:val="24"/>
        </w:rPr>
        <w:t xml:space="preserve"> Table. Numbers of deer observed and area by block count surveys.</w:t>
      </w:r>
      <w:bookmarkStart w:id="0" w:name="_GoBack"/>
      <w:bookmarkEnd w:id="0"/>
    </w:p>
    <w:tbl>
      <w:tblPr>
        <w:tblW w:w="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547613" w:rsidRPr="00356A73" w:rsidTr="00BB45ED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</w:t>
            </w: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a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 (ha)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1.5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1.5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1.5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1.5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1.5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31.2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1.5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81.5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99.4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99.4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47613" w:rsidRPr="00356A73" w:rsidTr="00BB45E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613" w:rsidRPr="00356A73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56A73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13" w:rsidRPr="003E771B" w:rsidRDefault="00547613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3E771B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99.4</w:t>
            </w:r>
          </w:p>
        </w:tc>
      </w:tr>
    </w:tbl>
    <w:p w:rsidR="00547613" w:rsidRDefault="00547613" w:rsidP="00547613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0B43B1" w:rsidRDefault="000B43B1"/>
    <w:sectPr w:rsidR="000B43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613"/>
    <w:rsid w:val="000B43B1"/>
    <w:rsid w:val="0054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916E46"/>
  <w15:chartTrackingRefBased/>
  <w15:docId w15:val="{39F2B67F-AB0F-46D0-91FA-DA9800D5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761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TAKAHASHI</dc:creator>
  <cp:keywords/>
  <dc:description/>
  <cp:lastModifiedBy>MIZUKI TAKAHASHI</cp:lastModifiedBy>
  <cp:revision>1</cp:revision>
  <dcterms:created xsi:type="dcterms:W3CDTF">2019-11-07T04:39:00Z</dcterms:created>
  <dcterms:modified xsi:type="dcterms:W3CDTF">2019-11-07T04:39:00Z</dcterms:modified>
</cp:coreProperties>
</file>